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3973"/>
        <w:gridCol w:w="1134"/>
        <w:gridCol w:w="1843"/>
        <w:gridCol w:w="1134"/>
        <w:gridCol w:w="1134"/>
      </w:tblGrid>
      <w:tr w:rsidR="007039BC" w:rsidRPr="00F311EE" w:rsidTr="00C74BBE">
        <w:trPr>
          <w:trHeight w:val="300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039BC" w:rsidRPr="00DA432A" w:rsidRDefault="007039BC" w:rsidP="007039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A43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upplementary Table 2</w:t>
            </w:r>
          </w:p>
          <w:p w:rsidR="007039BC" w:rsidRPr="00DA432A" w:rsidRDefault="007039BC" w:rsidP="007039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  <w:p w:rsidR="007039BC" w:rsidRDefault="007039BC" w:rsidP="00AB19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bookmarkStart w:id="0" w:name="_GoBack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List of </w:t>
            </w:r>
            <w:r w:rsidR="00AB195C"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olid</w:t>
            </w:r>
            <w:r w:rsidR="00AB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tumors </w:t>
            </w: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ab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</w:t>
            </w:r>
            <w:r w:rsidR="00F60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details of their relative solid tumor type</w:t>
            </w: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AB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d number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t</w:t>
            </w:r>
            <w:r w:rsidR="00AB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mor and normal tissue samp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AB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ovided by TCGA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TEx</w:t>
            </w:r>
            <w:proofErr w:type="spellEnd"/>
            <w:r w:rsidR="00AB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used for </w:t>
            </w:r>
            <w:r w:rsidRPr="00F311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in-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sili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EPIA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ioinformatics analysis</w:t>
            </w:r>
            <w:r w:rsidR="00D51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AB1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how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in Figure 1</w:t>
            </w:r>
            <w:r w:rsidR="00D51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. </w:t>
            </w:r>
            <w:r w:rsidR="00F60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Details of solid tumor type are valid also for </w:t>
            </w:r>
            <w:r w:rsidR="00D51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mor labels shown 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oth Supplementary Figures 1 and 2. </w:t>
            </w:r>
          </w:p>
          <w:bookmarkEnd w:id="0"/>
          <w:p w:rsidR="00AB195C" w:rsidRPr="00F311EE" w:rsidRDefault="00AB195C" w:rsidP="00AB19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039BC" w:rsidRPr="00F311EE" w:rsidTr="00763378">
        <w:trPr>
          <w:trHeight w:val="300"/>
        </w:trPr>
        <w:tc>
          <w:tcPr>
            <w:tcW w:w="847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7039BC" w:rsidRPr="00F311EE" w:rsidRDefault="007039BC" w:rsidP="00D5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39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label</w:t>
            </w:r>
            <w:proofErr w:type="spellEnd"/>
          </w:p>
        </w:tc>
        <w:tc>
          <w:tcPr>
            <w:tcW w:w="3973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7039BC" w:rsidRPr="00F311EE" w:rsidRDefault="00AB195C" w:rsidP="00D5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ol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039BC" w:rsidRPr="007039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umor</w:t>
            </w:r>
            <w:proofErr w:type="spellEnd"/>
            <w:r w:rsidR="007039BC" w:rsidRPr="007039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7039BC" w:rsidRPr="00F311EE" w:rsidRDefault="00AB195C" w:rsidP="00D5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CG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:rsidR="007039BC" w:rsidRPr="00F311EE" w:rsidRDefault="007039BC" w:rsidP="00D5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039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ormal</w:t>
            </w:r>
            <w:proofErr w:type="spellEnd"/>
            <w:r w:rsidRPr="007039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039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iss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7039BC" w:rsidRPr="00F311EE" w:rsidRDefault="00AB195C" w:rsidP="00D5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C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7039BC" w:rsidRPr="00F311EE" w:rsidRDefault="00AB195C" w:rsidP="00D51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TEx</w:t>
            </w:r>
            <w:proofErr w:type="spellEnd"/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renocortic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ren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a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CA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adder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rotheli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add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east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vasive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ea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S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ervical squamous cell carcinoma and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ndocervic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rvix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Uter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L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langio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AD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n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LB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ymphoid Neoplasm Diffuse Large B-cell Lymph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7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CA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ophage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ophag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3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BM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ioblastoma multiforme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7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NS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ead and Neck squamous cell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CH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dney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mophobe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dne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R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dney renal clear cell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dne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RP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Kidney renal papillary cell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dne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ML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cute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eloid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ukemia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one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rro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G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in Lower Grade Gli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7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H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ver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atocellular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v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AD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S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quamous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SO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sothelioma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V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varian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ous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stadenocarcinoma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va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AD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ncreatic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ncre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7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CPG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ochromocytoma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aganglioma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AD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state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s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AD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ctum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R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rc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KCM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kin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taneous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ela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k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7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AD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omach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deno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omac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5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GCT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rm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ell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mors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5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CA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yroid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yro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YM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ymoma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7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CEC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Uterine Corpus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dometri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ter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CS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Uterine </w:t>
            </w: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rcinosarcoma</w:t>
            </w:r>
            <w:proofErr w:type="spellEnd"/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ter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</w:tr>
      <w:tr w:rsidR="007039BC" w:rsidRPr="00F311EE" w:rsidTr="00C74BBE">
        <w:trPr>
          <w:trHeight w:val="3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C74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VM</w:t>
            </w:r>
          </w:p>
        </w:tc>
        <w:tc>
          <w:tcPr>
            <w:tcW w:w="3973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veal</w:t>
            </w:r>
            <w:proofErr w:type="spellEnd"/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elanoma</w:t>
            </w:r>
          </w:p>
        </w:tc>
        <w:tc>
          <w:tcPr>
            <w:tcW w:w="1134" w:type="dxa"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39BC" w:rsidRPr="00F311EE" w:rsidRDefault="007039BC" w:rsidP="0070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31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</w:tbl>
    <w:p w:rsidR="00661945" w:rsidRDefault="00F60781"/>
    <w:sectPr w:rsidR="006619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EE"/>
    <w:rsid w:val="00384BE8"/>
    <w:rsid w:val="0068182F"/>
    <w:rsid w:val="007039BC"/>
    <w:rsid w:val="00763378"/>
    <w:rsid w:val="007F313D"/>
    <w:rsid w:val="00AB195C"/>
    <w:rsid w:val="00C20FBB"/>
    <w:rsid w:val="00C74BBE"/>
    <w:rsid w:val="00D51C3D"/>
    <w:rsid w:val="00DA432A"/>
    <w:rsid w:val="00F311EE"/>
    <w:rsid w:val="00F6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B8662"/>
  <w15:chartTrackingRefBased/>
  <w15:docId w15:val="{EEB7A601-6035-46FE-8AE7-47B0F9B10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39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aldi Loredana Concetta</dc:creator>
  <cp:keywords/>
  <dc:description/>
  <cp:lastModifiedBy>Cifaldi Loredana Concetta</cp:lastModifiedBy>
  <cp:revision>4</cp:revision>
  <dcterms:created xsi:type="dcterms:W3CDTF">2023-03-29T10:36:00Z</dcterms:created>
  <dcterms:modified xsi:type="dcterms:W3CDTF">2023-03-30T10:10:00Z</dcterms:modified>
</cp:coreProperties>
</file>